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742"/>
        <w:gridCol w:w="1616"/>
        <w:gridCol w:w="1616"/>
        <w:gridCol w:w="1437"/>
        <w:gridCol w:w="1527"/>
      </w:tblGrid>
      <w:tr>
        <w:trPr>
          <w:trHeight w:val="320" w:hRule="atLeast"/>
        </w:trPr>
        <w:tc>
          <w:tcPr>
            <w:tcW w:w="946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etions</w:t>
            </w:r>
          </w:p>
        </w:tc>
      </w:tr>
      <w:tr>
        <w:trPr>
          <w:trHeight w:val="92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oc (Mb, NCBI37/hg19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LL/SLL cases (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p35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-34.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p34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-43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9.5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.9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q1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6-113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3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q36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9-225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p26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-8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.2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q26.3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.5-177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7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p16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3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p15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-27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q13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-66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23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15.8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q3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1-147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p22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-26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4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9-84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4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7-87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0.4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6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-99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6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-104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.1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.2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8-113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7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2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1-118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3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3-135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3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2-139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5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1-152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5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.6-155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5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.6-160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q11.2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-55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3.4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-74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4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-85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.1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0.8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4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-92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.1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.4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2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-96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8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22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6-102.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E-02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11q22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2.4-110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 (4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36E-05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07E-0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11q23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-112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29E-04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85E-02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23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8-115.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6E-04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E-02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23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4-120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24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7-123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24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5-127.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13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-39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E-02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14.1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-44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3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14.1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-46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E-02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13q14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6.2-48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 (5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55E-07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20E-04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13q14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8.9-52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 (20.9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46E-2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12E-20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21.3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-64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32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-100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q31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-88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.8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.6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E-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14q32.3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3-106.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 (24.3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4 (4.7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60E-1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12E-09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p11.2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-25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1</w:t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22q11.2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.5-21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 (6.8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34E-07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85E-05</w:t>
            </w:r>
          </w:p>
        </w:tc>
      </w:tr>
      <w:tr>
        <w:trPr>
          <w:trHeight w:val="320" w:hRule="atLeast"/>
        </w:trPr>
        <w:tc>
          <w:tcPr>
            <w:tcW w:w="946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uplications</w:t>
            </w:r>
          </w:p>
        </w:tc>
      </w:tr>
      <w:tr>
        <w:trPr>
          <w:trHeight w:val="92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oc (Mb, NCBI37/hg19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LL/SLL cases (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p25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4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p2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-47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088889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p16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8-61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.1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q12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-63.0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p25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-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p24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-13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6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-104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2.3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6-126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q23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1-110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4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-92.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p13.3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3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p12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-19.9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.1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.2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p12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-21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p11.2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-27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p11.2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-30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14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-61.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15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-69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1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-74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1.3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7-85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7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1.3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-87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3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-100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3.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4-107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4.1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8-112.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4.2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7-119.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q24.3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.1-124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21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-57.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3E-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p13.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-11.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.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p1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-26.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0.8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E-0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538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8:07:00Z</dcterms:created>
  <dc:creator>Lucia Conde</dc:creator>
  <dc:description/>
  <cp:keywords/>
  <dc:language>en-US</dc:language>
  <cp:lastModifiedBy>Lucia Conde</cp:lastModifiedBy>
  <dcterms:modified xsi:type="dcterms:W3CDTF">2014-07-28T18:09:00Z</dcterms:modified>
  <cp:revision>1</cp:revision>
  <dc:subject/>
  <dc:title/>
</cp:coreProperties>
</file>